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7165" cy="4945380"/>
            <wp:effectExtent l="0" t="0" r="635" b="7620"/>
            <wp:docPr id="1" name="图片 1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494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Age ratio of incidence of pertussis disease by different SDI classifications in 1990 (A) and 2019 (B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hOTIwMjUyZDc2MTMyYWU2M2QxOGMzNjM3ZDkzYTQifQ=="/>
  </w:docVars>
  <w:rsids>
    <w:rsidRoot w:val="00000000"/>
    <w:rsid w:val="3308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14:38:53Z</dcterms:created>
  <dc:creator>yanwu</dc:creator>
  <cp:lastModifiedBy>cherish</cp:lastModifiedBy>
  <dcterms:modified xsi:type="dcterms:W3CDTF">2024-05-09T14:5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AF9AA88A7643BC963DF62062130F01_12</vt:lpwstr>
  </property>
</Properties>
</file>